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78664D6" w:rsidR="000035D5" w:rsidRDefault="000035D5">
                            <w:r>
                              <w:t xml:space="preserve">Reported on page number: </w:t>
                            </w:r>
                            <w:r w:rsidR="009F698D">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78664D6" w:rsidR="000035D5" w:rsidRDefault="000035D5">
                      <w:r>
                        <w:t xml:space="preserve">Reported on page number: </w:t>
                      </w:r>
                      <w:r w:rsidR="009F698D">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8EF82C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A48B80" w:rsidR="000035D5" w:rsidRDefault="00C16529" w:rsidP="000035D5">
                            <w:r>
                              <w:t>There were no deviations from the study protocol.</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1A48B80" w:rsidR="000035D5" w:rsidRDefault="00C16529" w:rsidP="000035D5">
                      <w:r>
                        <w:t>There were no deviations from the study protocol.</w:t>
                      </w:r>
                      <w:r w:rsidR="000035D5">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42A17A3">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1DFF60A" w:rsidR="000035D5" w:rsidRDefault="00F57942" w:rsidP="000035D5">
                            <w:r>
                              <w:t>Co-authors Daniel Ishoso</w:t>
                            </w:r>
                            <w:r w:rsidR="009F698D">
                              <w:t xml:space="preserve"> and</w:t>
                            </w:r>
                            <w:r>
                              <w:t xml:space="preserve"> Eric M</w:t>
                            </w:r>
                            <w:r w:rsidR="009F698D">
                              <w:t>a</w:t>
                            </w:r>
                            <w:r>
                              <w:t>f</w:t>
                            </w:r>
                            <w:r w:rsidR="009F698D">
                              <w:t>u</w:t>
                            </w:r>
                            <w:r>
                              <w:t>ta</w:t>
                            </w:r>
                            <w:r w:rsidR="001D1AFA">
                              <w:t xml:space="preserve"> are residents of the Democratic Republic of Congo and members of the community where study activies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1DFF60A" w:rsidR="000035D5" w:rsidRDefault="00F57942" w:rsidP="000035D5">
                      <w:r>
                        <w:t>Co-authors Daniel Ishoso</w:t>
                      </w:r>
                      <w:r w:rsidR="009F698D">
                        <w:t xml:space="preserve"> and</w:t>
                      </w:r>
                      <w:r>
                        <w:t xml:space="preserve"> Eric M</w:t>
                      </w:r>
                      <w:r w:rsidR="009F698D">
                        <w:t>a</w:t>
                      </w:r>
                      <w:r>
                        <w:t>f</w:t>
                      </w:r>
                      <w:r w:rsidR="009F698D">
                        <w:t>u</w:t>
                      </w:r>
                      <w:r>
                        <w:t>ta</w:t>
                      </w:r>
                      <w:r w:rsidR="001D1AFA">
                        <w:t xml:space="preserve"> are residents of the Democratic Republic of Congo and members of the community where study </w:t>
                      </w:r>
                      <w:proofErr w:type="spellStart"/>
                      <w:r w:rsidR="001D1AFA">
                        <w:t>activies</w:t>
                      </w:r>
                      <w:proofErr w:type="spellEnd"/>
                      <w:r w:rsidR="001D1AFA">
                        <w:t xml:space="preserve"> took place.</w:t>
                      </w:r>
                    </w:p>
                  </w:txbxContent>
                </v:textbox>
                <w10:wrap type="square" anchorx="margin"/>
              </v:shape>
            </w:pict>
          </mc:Fallback>
        </mc:AlternateContent>
      </w:r>
      <w:r>
        <w:t xml:space="preserve">an explanation for this below. </w:t>
      </w:r>
    </w:p>
    <w:p w14:paraId="60ACB501" w14:textId="5B264A6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A750EDC"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FB53C0" w:rsidR="000035D5" w:rsidRDefault="004D3BAD" w:rsidP="000035D5">
                            <w:r>
                              <w:t xml:space="preserve">This study was approved by the </w:t>
                            </w:r>
                            <w:r w:rsidR="00C01A31">
                              <w:t>Kinshasa School of Public Health</w:t>
                            </w:r>
                            <w:r w:rsidR="00CC6200">
                              <w:t xml:space="preserve"> Institutional Review Board</w:t>
                            </w:r>
                            <w:r>
                              <w:t xml:space="preserve">. </w:t>
                            </w:r>
                            <w:r w:rsidR="005908F7">
                              <w:t>Facility</w:t>
                            </w:r>
                            <w:r>
                              <w:t xml:space="preserve"> leadership provided verbal </w:t>
                            </w:r>
                            <w:r w:rsidR="005908F7">
                              <w:t xml:space="preserve">approval for their facility to participate in the study. Details regarding written </w:t>
                            </w:r>
                            <w:r w:rsidR="00E151EB">
                              <w:t xml:space="preserve">the waiver of </w:t>
                            </w:r>
                            <w:r w:rsidR="005908F7">
                              <w:t xml:space="preserve">informed consent from </w:t>
                            </w:r>
                            <w:r w:rsidR="00E151EB">
                              <w:t xml:space="preserve">neonatal </w:t>
                            </w:r>
                            <w:r w:rsidR="005908F7">
                              <w:t xml:space="preserve">participants are reported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9FB53C0" w:rsidR="000035D5" w:rsidRDefault="004D3BAD" w:rsidP="000035D5">
                      <w:r>
                        <w:t xml:space="preserve">This study was approved by the </w:t>
                      </w:r>
                      <w:r w:rsidR="00C01A31">
                        <w:t>Kinshasa School of Public Health</w:t>
                      </w:r>
                      <w:r w:rsidR="00CC6200">
                        <w:t xml:space="preserve"> Institutional Review Board</w:t>
                      </w:r>
                      <w:r>
                        <w:t xml:space="preserve">. </w:t>
                      </w:r>
                      <w:r w:rsidR="005908F7">
                        <w:t>Facility</w:t>
                      </w:r>
                      <w:r>
                        <w:t xml:space="preserve"> leadership provided verbal </w:t>
                      </w:r>
                      <w:r w:rsidR="005908F7">
                        <w:t xml:space="preserve">approval for their facility to participate in the study. Details regarding written </w:t>
                      </w:r>
                      <w:r w:rsidR="00E151EB">
                        <w:t xml:space="preserve">the waiver of </w:t>
                      </w:r>
                      <w:r w:rsidR="005908F7">
                        <w:t xml:space="preserve">informed consent from </w:t>
                      </w:r>
                      <w:r w:rsidR="00E151EB">
                        <w:t xml:space="preserve">neonatal </w:t>
                      </w:r>
                      <w:r w:rsidR="005908F7">
                        <w:t xml:space="preserve">participants are reported in 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B75530C" w:rsidR="000035D5" w:rsidRDefault="005A311A" w:rsidP="000035D5">
                            <w:r>
                              <w:t>The co-authors of this manuscript who are local community members provided input during grant submission</w:t>
                            </w:r>
                            <w:r w:rsidR="00A71555">
                              <w:t xml:space="preserve"> and protocol development with respect to all facets of the research including the aims, methodology and anticipated outcomes. These co-investigators led the implementa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B75530C" w:rsidR="000035D5" w:rsidRDefault="005A311A" w:rsidP="000035D5">
                      <w:r>
                        <w:t>The co-authors of this manuscript who are local community members provided input during grant submission</w:t>
                      </w:r>
                      <w:r w:rsidR="00A71555">
                        <w:t xml:space="preserve"> and protocol development with respect to all facets of the research including the aims, methodology and anticipated outcomes. These co-investigators led the implementation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911A7D3" w:rsidR="000035D5" w:rsidRDefault="005738ED" w:rsidP="000035D5">
                            <w:r>
                              <w:t>Newborns included in this study participated under a waiver of consent</w:t>
                            </w:r>
                            <w:r w:rsidR="00AF002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911A7D3" w:rsidR="000035D5" w:rsidRDefault="005738ED" w:rsidP="000035D5">
                      <w:r>
                        <w:t>Newborns included in this study participated under a waiver of consent</w:t>
                      </w:r>
                      <w:r w:rsidR="00AF0023">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3191A607"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A20D0C8" w:rsidR="000035D5" w:rsidRDefault="000824E8" w:rsidP="000035D5">
      <w:pPr>
        <w:spacing w:before="240" w:after="240"/>
        <w:rPr>
          <w:b/>
        </w:rPr>
      </w:pPr>
      <w:r>
        <w:rPr>
          <w:noProof/>
        </w:rPr>
        <w:lastRenderedPageBreak/>
        <mc:AlternateContent>
          <mc:Choice Requires="wps">
            <w:drawing>
              <wp:anchor distT="45720" distB="45720" distL="114300" distR="114300" simplePos="0" relativeHeight="251694080" behindDoc="0" locked="0" layoutInCell="1" allowOverlap="1" wp14:anchorId="37F67BAC" wp14:editId="634255FB">
                <wp:simplePos x="0" y="0"/>
                <wp:positionH relativeFrom="margin">
                  <wp:align>right</wp:align>
                </wp:positionH>
                <wp:positionV relativeFrom="paragraph">
                  <wp:posOffset>634</wp:posOffset>
                </wp:positionV>
                <wp:extent cx="6838950" cy="8667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14:paraId="6702310E" w14:textId="55B64E19" w:rsidR="000824E8" w:rsidRDefault="000824E8" w:rsidP="000824E8">
                            <w:r>
                              <w:t xml:space="preserve">The co-authors of this manuscript who are local members of the community meet regularly with the DRC Ministry of Health and continue to interact with the facilities who participated in this study through on-going research. As is our custom, we will disseiminate the findings of this study to these stakeholders in </w:t>
                            </w:r>
                            <w:r w:rsidR="00AA2668">
                              <w:t>local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37F67BAC" id="_x0000_s1032" type="#_x0000_t202" style="position:absolute;margin-left:487.3pt;margin-top:.05pt;width:538.5pt;height:68.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I7o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" strokecolor="#193a65">
                <v:textbox>
                  <w:txbxContent>
                    <w:p w14:paraId="6702310E" w14:textId="55B64E19" w:rsidR="000824E8" w:rsidRDefault="000824E8" w:rsidP="000824E8">
                      <w:r>
                        <w:t xml:space="preserve">The co-authors of this manuscript who are local members of the community meet regularly with the DRC Ministry of Health and continue to interact with the facilities who participated in this study through on-going research. As is our custom, we will </w:t>
                      </w:r>
                      <w:proofErr w:type="spellStart"/>
                      <w:r>
                        <w:t>disseiminate</w:t>
                      </w:r>
                      <w:proofErr w:type="spellEnd"/>
                      <w:r>
                        <w:t xml:space="preserve"> the findings of this study to these stakeholders in </w:t>
                      </w:r>
                      <w:r w:rsidR="00AA2668">
                        <w:t>local presentations.</w:t>
                      </w:r>
                    </w:p>
                  </w:txbxContent>
                </v:textbox>
                <w10:wrap type="topAndBottom" anchorx="margin"/>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D4A8D2F" w:rsidR="000035D5" w:rsidRDefault="001E37D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D4A8D2F" w:rsidR="000035D5" w:rsidRDefault="001E37D6"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A4BDB4" w14:textId="77777777" w:rsidR="00182480" w:rsidRDefault="00182480" w:rsidP="00182480">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5A4BDB4" w14:textId="77777777" w:rsidR="00182480" w:rsidRDefault="00182480" w:rsidP="00182480">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0E6CF2" w14:textId="77777777" w:rsidR="00182480" w:rsidRDefault="00182480" w:rsidP="00182480">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C0E6CF2" w14:textId="77777777" w:rsidR="00182480" w:rsidRDefault="00182480" w:rsidP="00182480">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764F7E" w14:textId="77777777" w:rsidR="00182480" w:rsidRDefault="00182480" w:rsidP="00182480">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0764F7E" w14:textId="77777777" w:rsidR="00182480" w:rsidRDefault="00182480" w:rsidP="00182480">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39CFAB6">
                <wp:simplePos x="0" y="0"/>
                <wp:positionH relativeFrom="margin">
                  <wp:align>right</wp:align>
                </wp:positionH>
                <wp:positionV relativeFrom="paragraph">
                  <wp:posOffset>541020</wp:posOffset>
                </wp:positionV>
                <wp:extent cx="6838950" cy="676656"/>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25D44481" w14:textId="77777777" w:rsidR="00182480" w:rsidRDefault="00182480" w:rsidP="00182480">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" strokecolor="#193a65">
                <v:textbox>
                  <w:txbxContent>
                    <w:p w14:paraId="25D44481" w14:textId="77777777" w:rsidR="00182480" w:rsidRDefault="00182480" w:rsidP="00182480">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70B21" w:rsidRPr="00F57A3B" w:rsidRDefault="00570B21">
      <w:pPr>
        <w:rPr>
          <w:rFonts w:ascii="Arial" w:hAnsi="Arial" w:cs="Arial"/>
        </w:rPr>
      </w:pPr>
    </w:p>
    <w:sectPr w:rsidR="00570B21"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BB65EA" w14:textId="77777777" w:rsidR="00A12FA5" w:rsidRDefault="00A12FA5" w:rsidP="00F57A3B">
      <w:r>
        <w:separator/>
      </w:r>
    </w:p>
  </w:endnote>
  <w:endnote w:type="continuationSeparator" w:id="0">
    <w:p w14:paraId="2DBEFAA5" w14:textId="77777777" w:rsidR="00A12FA5" w:rsidRDefault="00A12FA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BE305B" w14:textId="77777777" w:rsidR="00A12FA5" w:rsidRDefault="00A12FA5" w:rsidP="00F57A3B">
      <w:r>
        <w:separator/>
      </w:r>
    </w:p>
  </w:footnote>
  <w:footnote w:type="continuationSeparator" w:id="0">
    <w:p w14:paraId="5F345C30" w14:textId="77777777" w:rsidR="00A12FA5" w:rsidRDefault="00A12FA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oel="http://schemas.microsoft.com/office/2019/extlst">
          <w:pict>
            <v:line w14:anchorId="3F701043"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24E8"/>
    <w:rsid w:val="00093C4E"/>
    <w:rsid w:val="000D293B"/>
    <w:rsid w:val="000E5D90"/>
    <w:rsid w:val="000F365D"/>
    <w:rsid w:val="00116E71"/>
    <w:rsid w:val="00182480"/>
    <w:rsid w:val="00186950"/>
    <w:rsid w:val="001D1AFA"/>
    <w:rsid w:val="001E37D6"/>
    <w:rsid w:val="00335779"/>
    <w:rsid w:val="00362B79"/>
    <w:rsid w:val="00425E92"/>
    <w:rsid w:val="004408C3"/>
    <w:rsid w:val="004A7A57"/>
    <w:rsid w:val="004C4411"/>
    <w:rsid w:val="004C71C4"/>
    <w:rsid w:val="004D3BAD"/>
    <w:rsid w:val="00515BC0"/>
    <w:rsid w:val="00541C18"/>
    <w:rsid w:val="00570B21"/>
    <w:rsid w:val="005738ED"/>
    <w:rsid w:val="00580384"/>
    <w:rsid w:val="005908F7"/>
    <w:rsid w:val="005A311A"/>
    <w:rsid w:val="00665DAF"/>
    <w:rsid w:val="006867AD"/>
    <w:rsid w:val="0069423E"/>
    <w:rsid w:val="006B64AF"/>
    <w:rsid w:val="006F5F45"/>
    <w:rsid w:val="00785CF0"/>
    <w:rsid w:val="007B340E"/>
    <w:rsid w:val="00831ADE"/>
    <w:rsid w:val="00841F25"/>
    <w:rsid w:val="009364D9"/>
    <w:rsid w:val="009F29C3"/>
    <w:rsid w:val="009F698D"/>
    <w:rsid w:val="00A12FA5"/>
    <w:rsid w:val="00A43F5B"/>
    <w:rsid w:val="00A56E79"/>
    <w:rsid w:val="00A71555"/>
    <w:rsid w:val="00A92B2B"/>
    <w:rsid w:val="00A961CD"/>
    <w:rsid w:val="00AA2668"/>
    <w:rsid w:val="00AD410C"/>
    <w:rsid w:val="00AF0023"/>
    <w:rsid w:val="00AF6238"/>
    <w:rsid w:val="00B67B3B"/>
    <w:rsid w:val="00BD19EC"/>
    <w:rsid w:val="00C01A31"/>
    <w:rsid w:val="00C16529"/>
    <w:rsid w:val="00C6771F"/>
    <w:rsid w:val="00CC6200"/>
    <w:rsid w:val="00E004E6"/>
    <w:rsid w:val="00E151EB"/>
    <w:rsid w:val="00E718ED"/>
    <w:rsid w:val="00E976A3"/>
    <w:rsid w:val="00F5794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7B340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340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56E79"/>
    <w:rPr>
      <w:sz w:val="16"/>
      <w:szCs w:val="16"/>
    </w:rPr>
  </w:style>
  <w:style w:type="paragraph" w:styleId="CommentText">
    <w:name w:val="annotation text"/>
    <w:basedOn w:val="Normal"/>
    <w:link w:val="CommentTextChar"/>
    <w:uiPriority w:val="99"/>
    <w:semiHidden/>
    <w:unhideWhenUsed/>
    <w:rsid w:val="00A56E79"/>
    <w:rPr>
      <w:sz w:val="20"/>
      <w:szCs w:val="20"/>
    </w:rPr>
  </w:style>
  <w:style w:type="character" w:customStyle="1" w:styleId="CommentTextChar">
    <w:name w:val="Comment Text Char"/>
    <w:basedOn w:val="DefaultParagraphFont"/>
    <w:link w:val="CommentText"/>
    <w:uiPriority w:val="99"/>
    <w:semiHidden/>
    <w:rsid w:val="00A56E79"/>
    <w:rPr>
      <w:sz w:val="20"/>
      <w:szCs w:val="20"/>
    </w:rPr>
  </w:style>
  <w:style w:type="paragraph" w:styleId="CommentSubject">
    <w:name w:val="annotation subject"/>
    <w:basedOn w:val="CommentText"/>
    <w:next w:val="CommentText"/>
    <w:link w:val="CommentSubjectChar"/>
    <w:uiPriority w:val="99"/>
    <w:semiHidden/>
    <w:unhideWhenUsed/>
    <w:rsid w:val="00A56E79"/>
    <w:rPr>
      <w:b/>
      <w:bCs/>
    </w:rPr>
  </w:style>
  <w:style w:type="character" w:customStyle="1" w:styleId="CommentSubjectChar">
    <w:name w:val="Comment Subject Char"/>
    <w:basedOn w:val="CommentTextChar"/>
    <w:link w:val="CommentSubject"/>
    <w:uiPriority w:val="99"/>
    <w:semiHidden/>
    <w:rsid w:val="00A56E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3C8800E87C1DD42AAFBAE10E25E58B1" ma:contentTypeVersion="22" ma:contentTypeDescription="Create a new document." ma:contentTypeScope="" ma:versionID="bcd1d446fa8ea8aaaca7b70f129a0937">
  <xsd:schema xmlns:xsd="http://www.w3.org/2001/XMLSchema" xmlns:xs="http://www.w3.org/2001/XMLSchema" xmlns:p="http://schemas.microsoft.com/office/2006/metadata/properties" xmlns:ns2="0a910820-b3ac-4491-9a2f-a6397cc9f6be" xmlns:ns3="2d86aaa8-3c14-44d1-8eb5-38bbb9b74c37" targetNamespace="http://schemas.microsoft.com/office/2006/metadata/properties" ma:root="true" ma:fieldsID="e7c6c535cb6c5885cbefe7ed69a53f46" ns2:_="" ns3:_="">
    <xsd:import namespace="0a910820-b3ac-4491-9a2f-a6397cc9f6be"/>
    <xsd:import namespace="2d86aaa8-3c14-44d1-8eb5-38bbb9b74c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910820-b3ac-4491-9a2f-a6397cc9f6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86aaa8-3c14-44d1-8eb5-38bbb9b74c3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d45c434-f09d-4023-b0d4-7b32335e584d}" ma:internalName="TaxCatchAll" ma:showField="CatchAllData" ma:web="2d86aaa8-3c14-44d1-8eb5-38bbb9b74c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d86aaa8-3c14-44d1-8eb5-38bbb9b74c37" xsi:nil="true"/>
    <lcf76f155ced4ddcb4097134ff3c332f xmlns="0a910820-b3ac-4491-9a2f-a6397cc9f6be">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58E541-0409-493D-A70D-592C824118A9}">
  <ds:schemaRefs>
    <ds:schemaRef ds:uri="http://schemas.microsoft.com/sharepoint/v3/contenttype/forms"/>
  </ds:schemaRefs>
</ds:datastoreItem>
</file>

<file path=customXml/itemProps2.xml><?xml version="1.0" encoding="utf-8"?>
<ds:datastoreItem xmlns:ds="http://schemas.openxmlformats.org/officeDocument/2006/customXml" ds:itemID="{BC257C84-017A-4284-9FEA-5299C78039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910820-b3ac-4491-9a2f-a6397cc9f6be"/>
    <ds:schemaRef ds:uri="2d86aaa8-3c14-44d1-8eb5-38bbb9b74c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4B7645-92B5-488E-BF39-8780D5471364}">
  <ds:schemaRefs>
    <ds:schemaRef ds:uri="http://schemas.microsoft.com/office/2006/metadata/properties"/>
    <ds:schemaRef ds:uri="http://schemas.microsoft.com/office/infopath/2007/PartnerControls"/>
    <ds:schemaRef ds:uri="2d86aaa8-3c14-44d1-8eb5-38bbb9b74c37"/>
    <ds:schemaRef ds:uri="0a910820-b3ac-4491-9a2f-a6397cc9f6be"/>
  </ds:schemaRefs>
</ds:datastoreItem>
</file>

<file path=customXml/itemProps4.xml><?xml version="1.0" encoding="utf-8"?>
<ds:datastoreItem xmlns:ds="http://schemas.openxmlformats.org/officeDocument/2006/customXml" ds:itemID="{7ECCC96D-FD66-4C45-B6DF-723C2079E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ace Fulton</cp:lastModifiedBy>
  <cp:revision>2</cp:revision>
  <dcterms:created xsi:type="dcterms:W3CDTF">2024-11-12T16:52:00Z</dcterms:created>
  <dcterms:modified xsi:type="dcterms:W3CDTF">2024-11-12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C8800E87C1DD42AAFBAE10E25E58B1</vt:lpwstr>
  </property>
  <property fmtid="{D5CDD505-2E9C-101B-9397-08002B2CF9AE}" pid="3" name="MediaServiceImageTags">
    <vt:lpwstr/>
  </property>
</Properties>
</file>